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330" w:type="dxa"/>
        <w:tblInd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750"/>
        <w:gridCol w:w="5265"/>
        <w:gridCol w:w="3315"/>
      </w:tblGrid>
      <w:tr w14:paraId="38EE3FA0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0" w:type="dxa"/>
            <w:tcBorders>
              <w:top w:val="single" w:color="000000" w:sz="6" w:space="0"/>
              <w:left w:val="single" w:color="000000" w:sz="6" w:space="0"/>
              <w:bottom w:val="single" w:color="000000" w:sz="18" w:space="0"/>
              <w:right w:val="single" w:color="000000" w:sz="6" w:space="0"/>
            </w:tcBorders>
            <w:shd w:val="clear" w:color="auto" w:fill="auto"/>
            <w:vAlign w:val="center"/>
          </w:tcPr>
          <w:p w14:paraId="493E89BC">
            <w:pPr>
              <w:pStyle w:val="4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GB"/>
              </w:rPr>
              <w:t>Item #</w:t>
            </w:r>
            <w:r>
              <w:rPr>
                <w:rFonts w:hint="default"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5265" w:type="dxa"/>
            <w:tcBorders>
              <w:top w:val="single" w:color="000000" w:sz="6" w:space="0"/>
              <w:left w:val="single" w:color="000000" w:sz="6" w:space="0"/>
              <w:bottom w:val="single" w:color="000000" w:sz="18" w:space="0"/>
              <w:right w:val="single" w:color="000000" w:sz="6" w:space="0"/>
            </w:tcBorders>
            <w:shd w:val="clear" w:color="auto" w:fill="auto"/>
            <w:vAlign w:val="center"/>
          </w:tcPr>
          <w:p w14:paraId="7F36C224">
            <w:pPr>
              <w:pStyle w:val="4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GB"/>
              </w:rPr>
              <w:t>Checklist item</w:t>
            </w:r>
            <w:r>
              <w:rPr>
                <w:rFonts w:hint="default"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315" w:type="dxa"/>
            <w:tcBorders>
              <w:top w:val="single" w:color="000000" w:sz="6" w:space="0"/>
              <w:left w:val="single" w:color="000000" w:sz="6" w:space="0"/>
              <w:bottom w:val="single" w:color="000000" w:sz="18" w:space="0"/>
              <w:right w:val="single" w:color="000000" w:sz="6" w:space="0"/>
            </w:tcBorders>
            <w:shd w:val="clear" w:color="auto" w:fill="auto"/>
          </w:tcPr>
          <w:p w14:paraId="72C2DEE7">
            <w:pPr>
              <w:pStyle w:val="4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GB"/>
              </w:rPr>
              <w:t>Reported location</w:t>
            </w:r>
            <w:r>
              <w:rPr>
                <w:rFonts w:hint="default" w:ascii="Times New Roman" w:hAnsi="Times New Roman" w:cs="Times New Roman"/>
                <w:b/>
                <w:bCs/>
              </w:rPr>
              <w:t> </w:t>
            </w:r>
          </w:p>
        </w:tc>
      </w:tr>
      <w:tr w14:paraId="06D5FAA6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330" w:type="dxa"/>
            <w:gridSpan w:val="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C0C0C0"/>
          </w:tcPr>
          <w:p w14:paraId="270BB2C5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Objectives and funding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</w:tr>
      <w:tr w14:paraId="5A1518E9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59FD65EE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1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52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693C3B11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Define the indicator(s), populations (including age, sex, and geographic entities), and time period(s) for which estimates were made.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</w:tcPr>
          <w:p w14:paraId="46B2F2B0">
            <w:pPr>
              <w:pStyle w:val="4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Main text methods overview, paragraph 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,2</w:t>
            </w:r>
          </w:p>
        </w:tc>
      </w:tr>
      <w:tr w14:paraId="704198A8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76698DB7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2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52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4A6E94F9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List the funding sources for the work.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</w:tcPr>
          <w:p w14:paraId="0F55F917">
            <w:pPr>
              <w:pStyle w:val="4"/>
              <w:ind w:firstLine="345" w:firstLineChars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in text acknowledgement section</w:t>
            </w:r>
          </w:p>
        </w:tc>
      </w:tr>
      <w:tr w14:paraId="1897605C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330" w:type="dxa"/>
            <w:gridSpan w:val="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BFBFBF"/>
          </w:tcPr>
          <w:p w14:paraId="1F8A52CE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Data Inputs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</w:tr>
      <w:tr w14:paraId="165D6DC9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330" w:type="dxa"/>
            <w:gridSpan w:val="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</w:tcPr>
          <w:p w14:paraId="025873C1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 For all data inputs from multiple sources that are synthesized as part of the study: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</w:tr>
      <w:tr w14:paraId="77FD90D4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5" w:hRule="atLeast"/>
        </w:trPr>
        <w:tc>
          <w:tcPr>
            <w:tcW w:w="7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1949741E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3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52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31F860F1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Describe how the data were identified and how the data were accessed. 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</w:tcPr>
          <w:p w14:paraId="20ABC050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in text methods section “Data Source”</w:t>
            </w:r>
          </w:p>
        </w:tc>
      </w:tr>
      <w:tr w14:paraId="6BD5B74A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55AA1810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4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52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796A122C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Specify the inclusion and exclusion criteria. Identify all ad-hoc exclusions.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</w:tcPr>
          <w:p w14:paraId="7548258E">
            <w:pPr>
              <w:pStyle w:val="4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Main text methods overview, paragraph 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</w:t>
            </w:r>
          </w:p>
        </w:tc>
      </w:tr>
      <w:tr w14:paraId="026B63DE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00E571B8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5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52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7D485F9B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Provide information on all included data sources and their main characteristics. For each data source used, report reference information or contact name/institution, population represented, data collection method, year(s) of data collection, sex and age range, diagnostic criteria or measurement method, and sample size, as relevant. 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</w:tcPr>
          <w:p w14:paraId="5C88AD40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in text methods section “Data Source”</w:t>
            </w:r>
          </w:p>
        </w:tc>
      </w:tr>
      <w:tr w14:paraId="26AEEBB5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6CE2F989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6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52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5A8BFE52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Identify and describe any categories of input data that have potentially important biases (e.g., based on characteristics listed in item 5).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</w:tcPr>
          <w:p w14:paraId="47A882CE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in text methods section “Gender Difference Analysis”</w:t>
            </w:r>
          </w:p>
        </w:tc>
      </w:tr>
      <w:tr w14:paraId="3ED957E0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330" w:type="dxa"/>
            <w:gridSpan w:val="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</w:tcPr>
          <w:p w14:paraId="1F95548D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 For data inputs that contribute to the analysis but were not synthesized as part of the study: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</w:tr>
      <w:tr w14:paraId="516C7CC6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330CFE1F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7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52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147DCB9F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Describe and give sources for any other data inputs. 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</w:tcPr>
          <w:p w14:paraId="38F95CDE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14:paraId="5638E007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330" w:type="dxa"/>
            <w:gridSpan w:val="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</w:tcPr>
          <w:p w14:paraId="49FBA6C0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 For all data inputs: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</w:tr>
      <w:tr w14:paraId="630DC22F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5EF742EF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8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52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4ECFB539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Provide all data inputs in a file format from which data can be efficiently extracted (e.g., a spreadsheet rather than a PDF), including all relevant meta-data listed in item 5. For any data inputs that cannot be shared because of ethical or legal reasons, such as third-party ownership, provide a contact name or the name of the institution that retains the right to the data.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</w:tcPr>
          <w:p w14:paraId="66864BD0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Data inputs in excel format available on </w:t>
            </w:r>
          </w:p>
          <w:p w14:paraId="116822DA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he GHDx</w:t>
            </w:r>
          </w:p>
        </w:tc>
      </w:tr>
      <w:tr w14:paraId="1634100A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330" w:type="dxa"/>
            <w:gridSpan w:val="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BFBFBF"/>
          </w:tcPr>
          <w:p w14:paraId="21DF7FBC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Data analysis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</w:tr>
      <w:tr w14:paraId="0EDD24A9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665800B5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9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52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59201EFB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Provide a conceptual overview of the data analysis method. A diagram may be helpful. 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</w:tcPr>
          <w:p w14:paraId="40516D5B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in text methods section “Data Analysis”</w:t>
            </w:r>
          </w:p>
        </w:tc>
      </w:tr>
      <w:tr w14:paraId="1028753E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54D430C0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10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52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6B5F08EB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Provide a detailed description of all steps of the analysis, including mathematical formulae. This description should cover, as relevant, data cleaning, data pre-processing, data adjustments and weighting of data sources, and mathematical or statistical model(s). 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</w:tcPr>
          <w:p w14:paraId="37E6110A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in text methods section “Data Analysis”</w:t>
            </w:r>
          </w:p>
        </w:tc>
      </w:tr>
      <w:tr w14:paraId="0EA6277D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7B267F5F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11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52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0EF15407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Describe how candidate models were evaluated and how the final model(s) were selected.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</w:tcPr>
          <w:p w14:paraId="5B315567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in text methods section “Data Analysis”</w:t>
            </w:r>
          </w:p>
        </w:tc>
      </w:tr>
      <w:tr w14:paraId="14FE3BEE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17459C70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12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52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648F26BD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Provide the results of an evaluation of model performance, if done, as well as the results of any relevant sensitivity analysis.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</w:tcPr>
          <w:p w14:paraId="62CE0763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in text methods section “Data Analysis”</w:t>
            </w:r>
          </w:p>
        </w:tc>
      </w:tr>
      <w:tr w14:paraId="01B7D16B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784DE091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13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52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5EAD02F9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Describe methods for calculating uncertainty of the estimates. State which sources of uncertainty were, and were not, accounted for in the uncertainty analysis.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</w:tcPr>
          <w:p w14:paraId="2E5804AB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in text methods section “Data Analysis”</w:t>
            </w:r>
          </w:p>
        </w:tc>
      </w:tr>
      <w:tr w14:paraId="780D2344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03E99951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14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52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33AB68AF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State how analytic or statistical source code used to generate estimates can be accessed.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</w:tcPr>
          <w:p w14:paraId="51DBCB25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in text methods section “Data Analysis”</w:t>
            </w:r>
          </w:p>
        </w:tc>
      </w:tr>
      <w:tr w14:paraId="74EF2C18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330" w:type="dxa"/>
            <w:gridSpan w:val="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C0C0C0"/>
          </w:tcPr>
          <w:p w14:paraId="2B0EE18A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Results and Discussion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</w:tr>
      <w:tr w14:paraId="14015243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167B8111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15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52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1B1335D4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Provide published estimates in a file format from which data can be efficiently extracted.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</w:tcPr>
          <w:p w14:paraId="77393B1E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URL for access to excel files will be </w:t>
            </w:r>
          </w:p>
          <w:p w14:paraId="4B04D8E3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ovided at resubmission</w:t>
            </w:r>
          </w:p>
        </w:tc>
      </w:tr>
      <w:tr w14:paraId="59F7B873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11BD86FF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16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52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2EF09006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Report a quantitative measure of the uncertainty of the estimates (e.g. uncertainty intervals).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</w:tcPr>
          <w:p w14:paraId="1182F447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UIs given for all findings, including in </w:t>
            </w:r>
          </w:p>
          <w:p w14:paraId="4E7D12FA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the text, figures, and tables in the main </w:t>
            </w:r>
          </w:p>
          <w:p w14:paraId="5DD1F02C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text </w:t>
            </w:r>
          </w:p>
        </w:tc>
      </w:tr>
      <w:tr w14:paraId="73396265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0F6C0645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17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52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3E394D86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Interpret results in light of existing evidence. If updating a previous set of estimates, describe the reasons for changes in estimates.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</w:tcPr>
          <w:p w14:paraId="375FD9F5">
            <w:pPr>
              <w:pStyle w:val="4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Main text discussion paragraphs 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,3,4</w:t>
            </w:r>
          </w:p>
        </w:tc>
      </w:tr>
      <w:tr w14:paraId="004688F1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7B80A716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18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52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</w:tcPr>
          <w:p w14:paraId="1196F480">
            <w:pPr>
              <w:pStyle w:val="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lang w:val="en-GB"/>
              </w:rPr>
              <w:t>Discuss limitations of the estimates. Include a discussion of any modelling assumptions or data limitations that affect interpretation of the estimates.</w:t>
            </w:r>
            <w:r>
              <w:rPr>
                <w:rFonts w:hint="default"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</w:tcPr>
          <w:p w14:paraId="672E8F91">
            <w:pPr>
              <w:pStyle w:val="4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Main text </w:t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>“LIMITATIONS”</w:t>
            </w:r>
          </w:p>
        </w:tc>
      </w:tr>
    </w:tbl>
    <w:p w14:paraId="4B7FF73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147B5F"/>
    <w:rsid w:val="3D147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Times New Roman" w:hAnsi="Times New Roman" w:cs="Times New Roman" w:eastAsiaTheme="minorHAnsi"/>
      <w:sz w:val="20"/>
      <w:szCs w:val="20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text (8 pt font)"/>
    <w:basedOn w:val="5"/>
    <w:qFormat/>
    <w:uiPriority w:val="0"/>
    <w:pPr>
      <w:spacing w:after="0" w:line="240" w:lineRule="auto"/>
    </w:pPr>
    <w:rPr>
      <w:sz w:val="16"/>
    </w:rPr>
  </w:style>
  <w:style w:type="paragraph" w:styleId="5">
    <w:name w:val="List Paragraph"/>
    <w:basedOn w:val="1"/>
    <w:qFormat/>
    <w:uiPriority w:val="34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7T09:30:00Z</dcterms:created>
  <dc:creator>.YXN.</dc:creator>
  <cp:lastModifiedBy>.YXN.</cp:lastModifiedBy>
  <dcterms:modified xsi:type="dcterms:W3CDTF">2025-03-27T10:02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3B08B0E17BA46E88F7A88AEAC1B23C2_11</vt:lpwstr>
  </property>
  <property fmtid="{D5CDD505-2E9C-101B-9397-08002B2CF9AE}" pid="4" name="KSOTemplateDocerSaveRecord">
    <vt:lpwstr>eyJoZGlkIjoiYzBkZmU4ZDc4Y2M2NGI0NTdiZGYwM2E3NWJjMDdiMmMiLCJ1c2VySWQiOiI5MDAwMjEwMzAifQ==</vt:lpwstr>
  </property>
</Properties>
</file>